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566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3"/>
        <w:gridCol w:w="2316"/>
        <w:gridCol w:w="1669"/>
        <w:gridCol w:w="1476"/>
      </w:tblGrid>
      <w:tr w:rsidR="0056488F" w:rsidTr="00BF35C0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56488F" w:rsidRDefault="0056488F" w:rsidP="00BF35C0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56488F" w:rsidRDefault="0056488F" w:rsidP="00BF35C0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fotaxime</w:t>
            </w:r>
            <w:proofErr w:type="spellEnd"/>
          </w:p>
          <w:p w:rsidR="0056488F" w:rsidRDefault="0056488F" w:rsidP="00BF35C0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ation (m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488F" w:rsidRDefault="0056488F" w:rsidP="00BF35C0">
            <w:pPr>
              <w:tabs>
                <w:tab w:val="left" w:pos="810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Survi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6488F" w:rsidRDefault="0056488F" w:rsidP="00BF35C0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488F" w:rsidTr="00BF35C0"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:rsidR="0056488F" w:rsidRDefault="0056488F" w:rsidP="00BF35C0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:rsidR="0056488F" w:rsidRDefault="0056488F" w:rsidP="00BF35C0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488F" w:rsidRDefault="0056488F" w:rsidP="00BF35C0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obacteri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488F" w:rsidRDefault="0056488F" w:rsidP="00BF35C0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naliella</w:t>
            </w:r>
            <w:proofErr w:type="spellEnd"/>
          </w:p>
        </w:tc>
      </w:tr>
      <w:tr w:rsidR="0056488F" w:rsidTr="00BF35C0"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:rsidR="0056488F" w:rsidRDefault="0056488F" w:rsidP="00BF35C0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:rsidR="0056488F" w:rsidRDefault="0056488F" w:rsidP="00BF35C0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56488F" w:rsidRDefault="0056488F" w:rsidP="00BF35C0">
            <w:pPr>
              <w:tabs>
                <w:tab w:val="left" w:pos="810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56488F" w:rsidRDefault="0056488F" w:rsidP="00BF35C0">
            <w:pPr>
              <w:tabs>
                <w:tab w:val="left" w:pos="810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56488F" w:rsidTr="00BF35C0">
        <w:tc>
          <w:tcPr>
            <w:tcW w:w="0" w:type="auto"/>
            <w:tcBorders>
              <w:top w:val="nil"/>
            </w:tcBorders>
            <w:vAlign w:val="center"/>
          </w:tcPr>
          <w:p w:rsidR="0056488F" w:rsidRDefault="0056488F" w:rsidP="00BF35C0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56488F" w:rsidRDefault="0056488F" w:rsidP="00BF35C0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56488F" w:rsidRDefault="0056488F" w:rsidP="00BF35C0">
            <w:pPr>
              <w:tabs>
                <w:tab w:val="left" w:pos="810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1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56488F" w:rsidRDefault="0056488F" w:rsidP="00BF35C0">
            <w:pPr>
              <w:tabs>
                <w:tab w:val="left" w:pos="810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10</w:t>
            </w:r>
          </w:p>
        </w:tc>
      </w:tr>
      <w:tr w:rsidR="0056488F" w:rsidTr="00BF35C0">
        <w:tc>
          <w:tcPr>
            <w:tcW w:w="0" w:type="auto"/>
            <w:vAlign w:val="center"/>
          </w:tcPr>
          <w:p w:rsidR="0056488F" w:rsidRDefault="0056488F" w:rsidP="00BF35C0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56488F" w:rsidRDefault="0056488F" w:rsidP="00BF35C0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  <w:vAlign w:val="center"/>
          </w:tcPr>
          <w:p w:rsidR="0056488F" w:rsidRDefault="0056488F" w:rsidP="00BF35C0">
            <w:pPr>
              <w:tabs>
                <w:tab w:val="left" w:pos="810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8</w:t>
            </w:r>
          </w:p>
        </w:tc>
        <w:tc>
          <w:tcPr>
            <w:tcW w:w="0" w:type="auto"/>
            <w:vAlign w:val="center"/>
          </w:tcPr>
          <w:p w:rsidR="0056488F" w:rsidRDefault="0056488F" w:rsidP="00BF35C0">
            <w:pPr>
              <w:tabs>
                <w:tab w:val="left" w:pos="810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20</w:t>
            </w:r>
          </w:p>
        </w:tc>
      </w:tr>
      <w:tr w:rsidR="0056488F" w:rsidTr="00BF35C0">
        <w:tc>
          <w:tcPr>
            <w:tcW w:w="0" w:type="auto"/>
            <w:vAlign w:val="center"/>
          </w:tcPr>
          <w:p w:rsidR="0056488F" w:rsidRDefault="0056488F" w:rsidP="00BF35C0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56488F" w:rsidRDefault="0056488F" w:rsidP="00BF35C0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0" w:type="auto"/>
            <w:vAlign w:val="center"/>
          </w:tcPr>
          <w:p w:rsidR="0056488F" w:rsidRDefault="0056488F" w:rsidP="00BF35C0">
            <w:pPr>
              <w:tabs>
                <w:tab w:val="left" w:pos="810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56488F" w:rsidRDefault="0056488F" w:rsidP="00BF35C0">
            <w:pPr>
              <w:tabs>
                <w:tab w:val="left" w:pos="810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20</w:t>
            </w:r>
          </w:p>
        </w:tc>
      </w:tr>
      <w:tr w:rsidR="0056488F" w:rsidTr="00BF35C0">
        <w:tc>
          <w:tcPr>
            <w:tcW w:w="0" w:type="auto"/>
            <w:vAlign w:val="center"/>
          </w:tcPr>
          <w:p w:rsidR="0056488F" w:rsidRDefault="0056488F" w:rsidP="00BF35C0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:rsidR="0056488F" w:rsidRDefault="0056488F" w:rsidP="00BF35C0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0" w:type="auto"/>
            <w:vAlign w:val="center"/>
          </w:tcPr>
          <w:p w:rsidR="0056488F" w:rsidRDefault="0056488F" w:rsidP="00BF35C0">
            <w:pPr>
              <w:tabs>
                <w:tab w:val="left" w:pos="810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56488F" w:rsidRDefault="0056488F" w:rsidP="00BF35C0">
            <w:pPr>
              <w:tabs>
                <w:tab w:val="left" w:pos="810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00</w:t>
            </w:r>
          </w:p>
        </w:tc>
      </w:tr>
      <w:tr w:rsidR="0056488F" w:rsidTr="00BF35C0">
        <w:tc>
          <w:tcPr>
            <w:tcW w:w="0" w:type="auto"/>
            <w:vAlign w:val="center"/>
          </w:tcPr>
          <w:p w:rsidR="0056488F" w:rsidRDefault="0056488F" w:rsidP="00BF35C0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56488F" w:rsidRDefault="0056488F" w:rsidP="00BF35C0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0" w:type="auto"/>
            <w:vAlign w:val="center"/>
          </w:tcPr>
          <w:p w:rsidR="0056488F" w:rsidRDefault="0056488F" w:rsidP="00BF35C0">
            <w:pPr>
              <w:tabs>
                <w:tab w:val="left" w:pos="810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56488F" w:rsidRDefault="0056488F" w:rsidP="00BF35C0">
            <w:pPr>
              <w:tabs>
                <w:tab w:val="left" w:pos="810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00</w:t>
            </w:r>
          </w:p>
        </w:tc>
      </w:tr>
      <w:tr w:rsidR="0056488F" w:rsidTr="00BF35C0">
        <w:tc>
          <w:tcPr>
            <w:tcW w:w="0" w:type="auto"/>
            <w:vAlign w:val="center"/>
          </w:tcPr>
          <w:p w:rsidR="0056488F" w:rsidRDefault="0056488F" w:rsidP="00BF35C0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56488F" w:rsidRDefault="0056488F" w:rsidP="00BF35C0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0" w:type="auto"/>
            <w:vAlign w:val="center"/>
          </w:tcPr>
          <w:p w:rsidR="0056488F" w:rsidRDefault="0056488F" w:rsidP="00BF35C0">
            <w:pPr>
              <w:tabs>
                <w:tab w:val="left" w:pos="810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56488F" w:rsidRDefault="0056488F" w:rsidP="00BF35C0">
            <w:pPr>
              <w:tabs>
                <w:tab w:val="left" w:pos="810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00</w:t>
            </w:r>
          </w:p>
        </w:tc>
      </w:tr>
      <w:tr w:rsidR="0056488F" w:rsidTr="00BF35C0">
        <w:tc>
          <w:tcPr>
            <w:tcW w:w="0" w:type="auto"/>
            <w:vAlign w:val="center"/>
          </w:tcPr>
          <w:p w:rsidR="0056488F" w:rsidRDefault="0056488F" w:rsidP="00BF35C0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56488F" w:rsidRDefault="0056488F" w:rsidP="00BF35C0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0" w:type="auto"/>
            <w:vAlign w:val="center"/>
          </w:tcPr>
          <w:p w:rsidR="0056488F" w:rsidRDefault="0056488F" w:rsidP="00BF35C0">
            <w:pPr>
              <w:tabs>
                <w:tab w:val="left" w:pos="810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56488F" w:rsidRDefault="0056488F" w:rsidP="00BF35C0">
            <w:pPr>
              <w:tabs>
                <w:tab w:val="left" w:pos="810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00</w:t>
            </w:r>
          </w:p>
        </w:tc>
      </w:tr>
      <w:tr w:rsidR="0056488F" w:rsidTr="00BF35C0">
        <w:tc>
          <w:tcPr>
            <w:tcW w:w="0" w:type="auto"/>
            <w:vAlign w:val="center"/>
          </w:tcPr>
          <w:p w:rsidR="0056488F" w:rsidRDefault="0056488F" w:rsidP="00BF35C0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:rsidR="0056488F" w:rsidRDefault="0056488F" w:rsidP="00BF35C0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0" w:type="auto"/>
            <w:vAlign w:val="center"/>
          </w:tcPr>
          <w:p w:rsidR="0056488F" w:rsidRDefault="0056488F" w:rsidP="00BF35C0">
            <w:pPr>
              <w:tabs>
                <w:tab w:val="left" w:pos="810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56488F" w:rsidRDefault="0056488F" w:rsidP="00BF35C0">
            <w:pPr>
              <w:tabs>
                <w:tab w:val="left" w:pos="81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98.00</w:t>
            </w:r>
          </w:p>
        </w:tc>
      </w:tr>
    </w:tbl>
    <w:p w:rsidR="00BF35C0" w:rsidRPr="009E0367" w:rsidRDefault="00BF35C0" w:rsidP="00BF35C0">
      <w:pPr>
        <w:tabs>
          <w:tab w:val="left" w:pos="810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E0367">
        <w:rPr>
          <w:rFonts w:ascii="Times New Roman" w:hAnsi="Times New Roman" w:cs="Times New Roman"/>
          <w:b/>
          <w:sz w:val="24"/>
          <w:szCs w:val="24"/>
        </w:rPr>
        <w:t>S3 Table.</w:t>
      </w:r>
      <w:proofErr w:type="gramEnd"/>
      <w:r w:rsidRPr="009E036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9E0367">
        <w:rPr>
          <w:rFonts w:ascii="Times New Roman" w:hAnsi="Times New Roman" w:cs="Times New Roman"/>
          <w:b/>
          <w:sz w:val="24"/>
          <w:szCs w:val="24"/>
        </w:rPr>
        <w:t xml:space="preserve">Effect of </w:t>
      </w:r>
      <w:proofErr w:type="spellStart"/>
      <w:r w:rsidRPr="009E0367">
        <w:rPr>
          <w:rFonts w:ascii="Times New Roman" w:hAnsi="Times New Roman" w:cs="Times New Roman"/>
          <w:b/>
          <w:sz w:val="24"/>
          <w:szCs w:val="24"/>
        </w:rPr>
        <w:t>cefotaxime</w:t>
      </w:r>
      <w:proofErr w:type="spellEnd"/>
      <w:r w:rsidRPr="009E0367">
        <w:rPr>
          <w:rFonts w:ascii="Times New Roman" w:hAnsi="Times New Roman" w:cs="Times New Roman"/>
          <w:b/>
          <w:sz w:val="24"/>
          <w:szCs w:val="24"/>
        </w:rPr>
        <w:t xml:space="preserve"> antibiotic sensitivity on </w:t>
      </w:r>
      <w:r w:rsidRPr="009E0367">
        <w:rPr>
          <w:rFonts w:ascii="Times New Roman" w:hAnsi="Times New Roman" w:cs="Times New Roman"/>
          <w:b/>
          <w:i/>
          <w:sz w:val="24"/>
          <w:szCs w:val="24"/>
        </w:rPr>
        <w:t>Agrobacterium</w:t>
      </w:r>
      <w:r w:rsidRPr="009E0367">
        <w:rPr>
          <w:rFonts w:ascii="Times New Roman" w:hAnsi="Times New Roman" w:cs="Times New Roman"/>
          <w:b/>
          <w:sz w:val="24"/>
          <w:szCs w:val="24"/>
        </w:rPr>
        <w:t xml:space="preserve"> strains and </w:t>
      </w:r>
      <w:proofErr w:type="spellStart"/>
      <w:r w:rsidRPr="009E0367">
        <w:rPr>
          <w:rFonts w:ascii="Times New Roman" w:hAnsi="Times New Roman" w:cs="Times New Roman"/>
          <w:b/>
          <w:i/>
          <w:sz w:val="24"/>
          <w:szCs w:val="24"/>
        </w:rPr>
        <w:t>Dunaliella</w:t>
      </w:r>
      <w:proofErr w:type="spellEnd"/>
      <w:r w:rsidRPr="009E0367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9E0367">
        <w:rPr>
          <w:rFonts w:ascii="Times New Roman" w:hAnsi="Times New Roman" w:cs="Times New Roman"/>
          <w:b/>
          <w:i/>
          <w:sz w:val="24"/>
          <w:szCs w:val="24"/>
        </w:rPr>
        <w:t>salina</w:t>
      </w:r>
      <w:proofErr w:type="spellEnd"/>
      <w:r w:rsidRPr="009E036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04331A" w:rsidRDefault="00BF35C0">
      <w:bookmarkStart w:id="0" w:name="_GoBack"/>
      <w:bookmarkEnd w:id="0"/>
    </w:p>
    <w:sectPr w:rsidR="000433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729"/>
    <w:rsid w:val="0056488F"/>
    <w:rsid w:val="00B064DD"/>
    <w:rsid w:val="00BF35C0"/>
    <w:rsid w:val="00CA1729"/>
    <w:rsid w:val="00DD1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88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488F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88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488F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6-06-17T08:58:00Z</dcterms:created>
  <dcterms:modified xsi:type="dcterms:W3CDTF">2016-06-17T10:40:00Z</dcterms:modified>
</cp:coreProperties>
</file>